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0"/>
      </w:tblGrid>
      <w:tr w:rsidR="00395C85" w:rsidRPr="007073DE" w14:paraId="03FD7DA3" w14:textId="77777777" w:rsidTr="00050F2E">
        <w:tc>
          <w:tcPr>
            <w:tcW w:w="4750" w:type="dxa"/>
          </w:tcPr>
          <w:p w14:paraId="4C473C99" w14:textId="77777777" w:rsidR="00395C85" w:rsidRPr="003E2FBF" w:rsidRDefault="00395C85" w:rsidP="00050F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In-house cohort</w:t>
            </w:r>
          </w:p>
          <w:p w14:paraId="63EC86D5" w14:textId="66F1E067" w:rsidR="00395C85" w:rsidRPr="007073DE" w:rsidRDefault="00395C85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7073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Variables                  cas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(%) (n=60)</w:t>
            </w:r>
            <w:r w:rsidRPr="007073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  </w:t>
            </w:r>
            <w:r w:rsidRPr="007073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EF4A9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 </w:t>
            </w:r>
            <w:r w:rsidRPr="007073D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 w:rsidRPr="007073D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value</w:t>
            </w:r>
          </w:p>
        </w:tc>
      </w:tr>
      <w:tr w:rsidR="00395C85" w:rsidRPr="00B14B66" w14:paraId="479A7C72" w14:textId="77777777" w:rsidTr="00050F2E">
        <w:tc>
          <w:tcPr>
            <w:tcW w:w="4750" w:type="dxa"/>
          </w:tcPr>
          <w:p w14:paraId="2EC98B0A" w14:textId="77777777" w:rsidR="00395C85" w:rsidRPr="004E7B65" w:rsidRDefault="00395C85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E7B6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ex</w:t>
            </w:r>
          </w:p>
          <w:p w14:paraId="04E7DAA6" w14:textId="77777777" w:rsidR="00395C85" w:rsidRPr="00B14B66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Male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 37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61.67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</w:p>
          <w:p w14:paraId="4DBBC7E1" w14:textId="77777777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male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3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8.33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)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046</w:t>
            </w:r>
          </w:p>
          <w:p w14:paraId="37EFD7B5" w14:textId="77777777" w:rsidR="00395C85" w:rsidRPr="00B14B66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073313D9" w14:textId="77777777" w:rsidR="00395C85" w:rsidRPr="00AE1055" w:rsidRDefault="00395C85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Age</w:t>
            </w:r>
          </w:p>
          <w:p w14:paraId="4D8D1E2F" w14:textId="77777777" w:rsidR="00395C85" w:rsidRPr="00B14B66" w:rsidRDefault="00395C85" w:rsidP="00050F2E">
            <w:pPr>
              <w:jc w:val="both"/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≤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34</w:t>
            </w:r>
            <w:r w:rsidRPr="00AE1055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Years                  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29</w:t>
            </w:r>
            <w:r w:rsidRPr="00B14B66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48.33</w:t>
            </w:r>
            <w:r w:rsidRPr="00B14B66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 xml:space="preserve">) </w:t>
            </w:r>
          </w:p>
          <w:p w14:paraId="39CBCD50" w14:textId="16962169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gt;</w:t>
            </w: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34 </w:t>
            </w: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Years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1.67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)  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</w:t>
            </w:r>
            <w:r w:rsidR="005C64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0694</w:t>
            </w:r>
          </w:p>
          <w:p w14:paraId="5A90408A" w14:textId="77777777" w:rsidR="00395C85" w:rsidRPr="00B14B66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6B08DD19" w14:textId="77777777" w:rsidR="00395C85" w:rsidRPr="00AE1055" w:rsidRDefault="00395C85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WHO grade</w:t>
            </w:r>
          </w:p>
          <w:p w14:paraId="4E1708A9" w14:textId="4E7921BF" w:rsidR="00395C85" w:rsidRPr="00B14B66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ow grade (</w:t>
            </w:r>
            <w:r w:rsidR="00715F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, </w:t>
            </w: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I)           </w:t>
            </w:r>
            <w:r w:rsidR="00F050A3" w:rsidRPr="00F050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0</w:t>
            </w:r>
            <w:r w:rsidRPr="00F050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</w:t>
            </w:r>
            <w:r w:rsidR="00F050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0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) </w:t>
            </w:r>
          </w:p>
          <w:p w14:paraId="64B4098B" w14:textId="3A324D67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A15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High grade (III, IV)      </w:t>
            </w:r>
            <w:r w:rsidRPr="006A157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</w:t>
            </w:r>
            <w:r w:rsidR="00F050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</w:t>
            </w:r>
            <w:r w:rsidRPr="006A157B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shd w:val="clear" w:color="auto" w:fill="FFFFFF"/>
              </w:rPr>
              <w:t xml:space="preserve"> 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</w:t>
            </w:r>
            <w:r w:rsidR="00F050A3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0</w:t>
            </w:r>
            <w:r w:rsidRPr="00B14B6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</w:t>
            </w:r>
            <w:r w:rsidR="005C64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&lt;0.0001   </w:t>
            </w:r>
          </w:p>
          <w:p w14:paraId="69DF04A4" w14:textId="77777777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2BC1FE0B" w14:textId="77777777" w:rsidR="00395C85" w:rsidRPr="00AE1055" w:rsidRDefault="00395C85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DH</w:t>
            </w:r>
            <w:r w:rsidRPr="00F66951"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 xml:space="preserve"> mutation status</w:t>
            </w:r>
          </w:p>
          <w:p w14:paraId="4C3BA624" w14:textId="77777777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Yes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AE105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41.17)</w:t>
            </w:r>
          </w:p>
          <w:p w14:paraId="27618B1F" w14:textId="177A013C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No            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10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(58.83)              </w:t>
            </w:r>
            <w:r w:rsidR="005C64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0046 </w:t>
            </w:r>
          </w:p>
          <w:p w14:paraId="6422E825" w14:textId="77777777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2A30C303" w14:textId="77777777" w:rsidR="00395C85" w:rsidRPr="00AE1055" w:rsidRDefault="00395C85" w:rsidP="00050F2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istological type</w:t>
            </w:r>
          </w:p>
          <w:p w14:paraId="2BB60F53" w14:textId="77777777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ioblastom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22 (36.67)</w:t>
            </w:r>
          </w:p>
          <w:p w14:paraId="0276B6B4" w14:textId="77777777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strocytom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24 (40)</w:t>
            </w:r>
          </w:p>
          <w:p w14:paraId="1F4BB8D0" w14:textId="77777777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F82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ligoastrocytom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3 (5)</w:t>
            </w:r>
          </w:p>
          <w:p w14:paraId="36FDB77E" w14:textId="77777777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pendymoma        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10 (16.67)        </w:t>
            </w:r>
          </w:p>
          <w:p w14:paraId="3E752288" w14:textId="26C2A07B" w:rsidR="00395C85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Xantoastrocytoma      1 </w:t>
            </w:r>
            <w:r w:rsidR="006D1F4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</w:t>
            </w:r>
            <w:r w:rsidR="00BD64F4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.66</w:t>
            </w:r>
            <w:r w:rsidR="006D1F4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              </w:t>
            </w:r>
            <w:r w:rsidR="005C649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&lt;0.0001            </w:t>
            </w:r>
          </w:p>
          <w:p w14:paraId="2EBA995E" w14:textId="77777777" w:rsidR="00395C85" w:rsidRPr="00B14B66" w:rsidRDefault="00395C85" w:rsidP="00050F2E">
            <w:pPr>
              <w:jc w:val="both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</w:tbl>
    <w:p w14:paraId="38A0DA7D" w14:textId="77777777" w:rsidR="0078321E" w:rsidRDefault="0078321E"/>
    <w:sectPr w:rsidR="0078321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EF671" w14:textId="77777777" w:rsidR="001C4D82" w:rsidRDefault="001C4D82" w:rsidP="001C4D82">
      <w:pPr>
        <w:spacing w:after="0" w:line="240" w:lineRule="auto"/>
      </w:pPr>
      <w:r>
        <w:separator/>
      </w:r>
    </w:p>
  </w:endnote>
  <w:endnote w:type="continuationSeparator" w:id="0">
    <w:p w14:paraId="120C4749" w14:textId="77777777" w:rsidR="001C4D82" w:rsidRDefault="001C4D82" w:rsidP="001C4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0CCD9" w14:textId="77777777" w:rsidR="001C4D82" w:rsidRDefault="001C4D82" w:rsidP="001C4D82">
      <w:pPr>
        <w:spacing w:after="0" w:line="240" w:lineRule="auto"/>
      </w:pPr>
      <w:r>
        <w:separator/>
      </w:r>
    </w:p>
  </w:footnote>
  <w:footnote w:type="continuationSeparator" w:id="0">
    <w:p w14:paraId="07E2FDCB" w14:textId="77777777" w:rsidR="001C4D82" w:rsidRDefault="001C4D82" w:rsidP="001C4D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29031" w14:textId="77777777" w:rsidR="001C4D82" w:rsidRPr="001C4D82" w:rsidRDefault="001C4D82" w:rsidP="001C4D82">
    <w:pPr>
      <w:jc w:val="right"/>
      <w:rPr>
        <w:rFonts w:ascii="Times New Roman" w:hAnsi="Times New Roman" w:cs="Times New Roman"/>
        <w:b/>
        <w:bCs/>
        <w:sz w:val="20"/>
        <w:szCs w:val="20"/>
      </w:rPr>
    </w:pPr>
    <w:r w:rsidRPr="001C4D82">
      <w:rPr>
        <w:rFonts w:ascii="Times New Roman" w:hAnsi="Times New Roman" w:cs="Times New Roman"/>
        <w:b/>
        <w:bCs/>
        <w:sz w:val="20"/>
        <w:szCs w:val="20"/>
      </w:rPr>
      <w:t>NR2F6, a new immune checkpoint that acts as a potential biomarker of immunosuppression and contributes to poor clinical outcome in human glioma</w:t>
    </w:r>
  </w:p>
  <w:p w14:paraId="77A48DD7" w14:textId="77777777" w:rsidR="001C4D82" w:rsidRPr="001C4D82" w:rsidRDefault="001C4D82" w:rsidP="001C4D82">
    <w:pPr>
      <w:pStyle w:val="Header"/>
      <w:jc w:val="right"/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F15"/>
    <w:rsid w:val="001B71AD"/>
    <w:rsid w:val="001C4D82"/>
    <w:rsid w:val="00395C85"/>
    <w:rsid w:val="005C649F"/>
    <w:rsid w:val="005F3C80"/>
    <w:rsid w:val="006D1F49"/>
    <w:rsid w:val="00715F50"/>
    <w:rsid w:val="0078321E"/>
    <w:rsid w:val="00930ED0"/>
    <w:rsid w:val="00BD64F4"/>
    <w:rsid w:val="00BF0457"/>
    <w:rsid w:val="00EA7F15"/>
    <w:rsid w:val="00EF4A9E"/>
    <w:rsid w:val="00F0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CD91F"/>
  <w15:chartTrackingRefBased/>
  <w15:docId w15:val="{20700CAA-CBED-4545-BCEB-31602CDF9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C8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C8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4D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D8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4D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D8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2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9</Words>
  <Characters>645</Characters>
  <Application>Microsoft Office Word</Application>
  <DocSecurity>0</DocSecurity>
  <Lines>46</Lines>
  <Paragraphs>42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iftah10@gmail.com</dc:creator>
  <cp:keywords/>
  <dc:description/>
  <cp:lastModifiedBy>Hay Mif</cp:lastModifiedBy>
  <cp:revision>14</cp:revision>
  <dcterms:created xsi:type="dcterms:W3CDTF">2023-01-03T22:10:00Z</dcterms:created>
  <dcterms:modified xsi:type="dcterms:W3CDTF">2023-04-0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ec5588ac8274bde64cbf2cc7abc4546cf822667fb8b21110bc2855452cd73d</vt:lpwstr>
  </property>
</Properties>
</file>